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45" w:type="dxa"/>
        <w:tblInd w:w="93" w:type="dxa"/>
        <w:tblLook w:val="04A0"/>
      </w:tblPr>
      <w:tblGrid>
        <w:gridCol w:w="3812"/>
        <w:gridCol w:w="1063"/>
        <w:gridCol w:w="137"/>
        <w:gridCol w:w="1080"/>
        <w:gridCol w:w="1200"/>
        <w:gridCol w:w="1040"/>
        <w:gridCol w:w="1027"/>
        <w:gridCol w:w="106"/>
        <w:gridCol w:w="1080"/>
      </w:tblGrid>
      <w:tr w:rsidR="00CB4CDB" w:rsidRPr="00CB4CDB" w:rsidTr="00DC5DA2">
        <w:trPr>
          <w:trHeight w:val="375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dditional File S</w:t>
            </w:r>
            <w:r w:rsidR="00FA633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B4CDB" w:rsidRPr="00CB4CDB" w:rsidTr="00DC5DA2">
        <w:trPr>
          <w:trHeight w:val="315"/>
        </w:trPr>
        <w:tc>
          <w:tcPr>
            <w:tcW w:w="1054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:</w:t>
            </w:r>
            <w:r w:rsidR="00DC5D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S and Quantile regression for OOPE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ut of Pocket Expenditu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 Quinti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 Quinti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 Quintile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 Quint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 Quintile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efficient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esidence</w:t>
            </w: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Rur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5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rba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32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00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44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76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45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PCE Quintile</w:t>
            </w: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ores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5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or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1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Midd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9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20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Ric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8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34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28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47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67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79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Riches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10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46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83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47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927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906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aste (Social Group)</w:t>
            </w: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eduled Trib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5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eduled Caste (SC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92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 Backward Clas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6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0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ne of abov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6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83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-59 Yea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5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-79 Yea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5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 and Abov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8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11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ducation Category</w:t>
            </w: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 School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5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ma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4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conda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9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68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er Secondary or Diplom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0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56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862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25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Graduation and abov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95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70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42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930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666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x</w:t>
            </w: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5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69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083.698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of Provider</w:t>
            </w: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ublic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5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va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77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535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21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765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28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944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uration of hospitalisation (day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8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54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6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5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15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01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FHI enroll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2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19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isease</w:t>
            </w: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onic pain in  joints/arthriti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686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038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232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736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87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4504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ngue or other vector-born disease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1722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843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764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322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89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5985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Depression or anxiety/tensio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6322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247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562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943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785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6094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abetes or related complication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8285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55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385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479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2031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6381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Fever/Pyrexia of unknown reaso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0392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786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069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290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344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6724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Fracture/Muscle ruptur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6942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567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936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558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4831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596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stroenteriti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4845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594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602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273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48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5221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blood pressure (hypertension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6919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460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836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474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93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7123.72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V/AID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4430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8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3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18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1152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jury/accident (non-occupational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267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466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090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314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94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0317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Liver diseases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2696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60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556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678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80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4675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lari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7254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073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614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744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298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8056.6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Maternal or Prenatal Conditions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5007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3742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1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5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127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4487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Occupation/work-related accident/injury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4502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997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342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112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52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6485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 acute/chronic communicable diseas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3788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624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919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738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96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3240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oblems with breathin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3437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309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862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992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71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4563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oblems with hear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.00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3830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397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079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213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754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troke/sudden paralysis of one sid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895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5975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049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294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7651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6160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rgery for abdominal cause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7198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643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030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893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718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5517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rgery for genitourinary caus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681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5400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853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20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483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8561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urgery for ophthalmic cause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3811*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416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830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502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12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3420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rgery for other cause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0825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672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660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582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315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5255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Tuberculosi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2489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988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734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903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76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3542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Upper Respiratory Tract Infection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481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7483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056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147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831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1957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Urinary Tract Infection (UTI)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7033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5966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6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372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702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5959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3705*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856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153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064*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95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3969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tate</w:t>
            </w:r>
          </w:p>
        </w:tc>
        <w:tc>
          <w:tcPr>
            <w:tcW w:w="67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dhra Prades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5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Arunachal Prades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09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519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72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202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985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416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Assa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66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83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33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91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084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Bih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81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6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7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318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andigar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0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56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hattisgar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3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24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Dadra and Nagar Havel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3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3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32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Daman and Di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6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69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lh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41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1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6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46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Go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0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76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03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aryan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2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1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5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6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machal Prades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00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0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78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Jammu and Kashmi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2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54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Jharkhan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3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5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04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Karnatak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13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685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Keral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8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Lakshadwee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76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9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4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478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dhya Prades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9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60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harasht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6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8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62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nipu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77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40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44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81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56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ghalay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62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3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3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94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Mizora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37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28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5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79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galan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5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445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17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273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647**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Odish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78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88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02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1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01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Puducherry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0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45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8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34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Punja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6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5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87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Rajastha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9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55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Tamil Nad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6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2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50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langana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10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8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79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ipu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31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9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4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06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ttar Prades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5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16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ttarakha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24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00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44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873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West Beng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58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22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daman and Nicob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4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57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4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6</w:t>
            </w: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* is for p value &lt;0.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B4CDB" w:rsidRPr="00CB4CDB" w:rsidTr="00DC5DA2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** is for p value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 w:rsidRPr="00CB4CD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0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CDB" w:rsidRPr="00CB4CDB" w:rsidRDefault="00CB4CDB" w:rsidP="00CB4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:rsidR="00BD29F1" w:rsidRDefault="00FA6333"/>
    <w:sectPr w:rsidR="00BD29F1" w:rsidSect="00BD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B4CDB"/>
    <w:rsid w:val="00464D7D"/>
    <w:rsid w:val="00A224B8"/>
    <w:rsid w:val="00BD1CCF"/>
    <w:rsid w:val="00CB4CDB"/>
    <w:rsid w:val="00DC5DA2"/>
    <w:rsid w:val="00EC19EE"/>
    <w:rsid w:val="00FA6333"/>
    <w:rsid w:val="00FE2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9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2-01-05T06:39:00Z</dcterms:created>
  <dcterms:modified xsi:type="dcterms:W3CDTF">2022-06-11T06:33:00Z</dcterms:modified>
</cp:coreProperties>
</file>